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dvPSA88A;Times New Roman" w:ascii="AdvPSA88A;Times New Roman" w:hAnsi="AdvPSA88A;Times New Roman"/>
          <w:kern w:val="0"/>
          <w:szCs w:val="21"/>
        </w:rPr>
        <w:t xml:space="preserve">Supplementary </w:t>
      </w:r>
      <w:r>
        <w:rPr/>
        <w:t>t</w:t>
      </w:r>
      <w:r>
        <w:rPr/>
        <w:t>able 1 Main characteristics of the included studies</w:t>
      </w:r>
    </w:p>
    <w:tbl>
      <w:tblPr>
        <w:tblW w:w="14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67"/>
        <w:gridCol w:w="1134"/>
        <w:gridCol w:w="1254"/>
        <w:gridCol w:w="1014"/>
        <w:gridCol w:w="1134"/>
        <w:gridCol w:w="1134"/>
        <w:gridCol w:w="1418"/>
        <w:gridCol w:w="1131"/>
        <w:gridCol w:w="1179"/>
        <w:gridCol w:w="1575"/>
        <w:gridCol w:w="1112"/>
      </w:tblGrid>
      <w:tr>
        <w:trPr>
          <w:trHeight w:val="464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rst Author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gion</w:t>
            </w:r>
          </w:p>
          <w:p>
            <w:pPr>
              <w:pStyle w:val="Normal"/>
              <w:jc w:val="center"/>
              <w:rPr/>
            </w:pPr>
            <w:r>
              <w:rPr/>
              <w:t>(country)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umor type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  <w:r>
              <w:rPr/>
              <w:t xml:space="preserve"> of disea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thylation rate(%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5" w:hanging="105"/>
              <w:jc w:val="center"/>
              <w:rPr/>
            </w:pPr>
            <w:r>
              <w:rPr/>
              <w:t>Methylation detection m</w:t>
            </w:r>
            <w:r>
              <w:rPr/>
              <w:t>ethod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llow Up (months)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  <w:p>
            <w:pPr>
              <w:pStyle w:val="Normal"/>
              <w:jc w:val="center"/>
              <w:rPr/>
            </w:pPr>
            <w:r>
              <w:rPr/>
              <w:t>reported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variate analysis</w:t>
            </w:r>
          </w:p>
        </w:tc>
      </w:tr>
      <w:tr>
        <w:trPr>
          <w:trHeight w:val="30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ge</w:t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1707E9"/>
              </w:rPr>
            </w:pPr>
            <w:r>
              <w:rPr>
                <w:color w:val="1707E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ault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Estell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 xml:space="preserve">2001      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Dukes A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6-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no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Ishigur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53.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i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Kore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-1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Lia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Dukes B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60-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aed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Dukes B-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54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tom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60-1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him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Veganzones-de-Castr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a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Dukes A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75-1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Ward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CR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-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uckingham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2-1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Chen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5-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Gonzalez-Queved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7.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1-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Gu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urakaw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Nakat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60. 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20.2-127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OT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2-1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uzuk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Tanak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Lung adenocarcinom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Toyook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 (ADC+SCC)</w:t>
            </w:r>
          </w:p>
          <w:p>
            <w:pPr>
              <w:pStyle w:val="Normal"/>
              <w:rPr/>
            </w:pPr>
            <w:r>
              <w:rPr/>
              <w:t>yes (ADC alone)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Wa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6-1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Yanagaw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</w:t>
            </w:r>
            <w:r>
              <w:rPr/>
              <w:t>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4.8-76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Yoshin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NSCL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77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6.0-147.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6-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51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2-1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Ala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sophageal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Lu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sophageal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120</w:t>
            </w:r>
          </w:p>
          <w:p>
            <w:pPr>
              <w:pStyle w:val="Normal"/>
              <w:tabs>
                <w:tab w:val="clear" w:pos="420"/>
                <w:tab w:val="left" w:pos="765" w:leader="none"/>
              </w:tabs>
              <w:rPr/>
            </w:pPr>
            <w:r>
              <w:rPr/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36-55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h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astric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119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MSP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tsun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 xml:space="preserve">astric cancer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2.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6.0-78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601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Ben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unisi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astric cancer</w:t>
            </w:r>
            <w:r>
              <w:rPr/>
              <w:t xml:space="preserve">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03-104.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Diskshit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Europ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ad and neck c</w:t>
            </w:r>
            <w:r>
              <w:rPr/>
              <w:t>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126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MSP 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97.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-2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Do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ad and neck c</w:t>
            </w:r>
            <w:r>
              <w:rPr/>
              <w:t>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8.0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8-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ailasree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ad and neck c</w:t>
            </w:r>
            <w:r>
              <w:rPr/>
              <w:t>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-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u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ad and neck c</w:t>
            </w:r>
            <w:r>
              <w:rPr/>
              <w:t>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Taiol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ead and neck c</w:t>
            </w:r>
            <w:r>
              <w:rPr/>
              <w:t>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6.9-114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awamot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ladder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4.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27.0-100.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703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Yurakh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a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ladder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6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.3-49.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harm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reast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Staume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wede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/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59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3-2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Feng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US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Brain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qMS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uo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dvP6960;Times New Roman" w:hAnsi="AdvP6960;Times New Roman" w:cs="AdvP6960;Times New Roman"/>
                <w:color w:val="231F20"/>
                <w:kern w:val="0"/>
                <w:sz w:val="26"/>
                <w:szCs w:val="26"/>
              </w:rPr>
            </w:pPr>
            <w:r>
              <w:rPr/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Brain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I-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3-2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awaguchi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dvP6960;Times New Roman" w:hAnsi="AdvP6960;Times New Roman" w:cs="AdvP6960;Times New Roman"/>
                <w:color w:val="231F20"/>
                <w:kern w:val="0"/>
                <w:sz w:val="26"/>
                <w:szCs w:val="26"/>
              </w:rPr>
            </w:pPr>
            <w:r>
              <w:rPr/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Leiomyosarcom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14-2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Katsaro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dvP6960;Times New Roman" w:hAnsi="AdvP6960;Times New Roman" w:cs="AdvP6960;Times New Roman"/>
                <w:color w:val="231F20"/>
                <w:kern w:val="0"/>
                <w:sz w:val="26"/>
                <w:szCs w:val="26"/>
              </w:rPr>
            </w:pPr>
            <w:r>
              <w:rPr/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Italy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varian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212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0.6-1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Viadaurret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AdvP6960;Times New Roman" w:hAnsi="AdvP6960;Times New Roman" w:cs="AdvP6960;Times New Roman"/>
                <w:color w:val="231F20"/>
                <w:kern w:val="0"/>
                <w:sz w:val="26"/>
                <w:szCs w:val="26"/>
              </w:rPr>
            </w:pPr>
            <w:r>
              <w:rPr/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nal cance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  <w:t>48</w:t>
            </w:r>
          </w:p>
          <w:p>
            <w:pPr>
              <w:pStyle w:val="Normal"/>
              <w:tabs>
                <w:tab w:val="clear" w:pos="420"/>
                <w:tab w:val="left" w:pos="660" w:leader="none"/>
              </w:tabs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kern w:val="0"/>
                <w:sz w:val="20"/>
                <w:szCs w:val="20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/>
              <w:t>2-1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107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rrero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/>
              <w:t>20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enile cancer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-I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228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, DFS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1707E9"/>
        </w:rPr>
      </w:pPr>
      <w:r>
        <w:rPr/>
        <w:t>Footnotes: NSCLC, non-small cell lung carcinoma; CRC, colorectal cancer; HCC, hepatocellular cancer; N/A, not available; OS, overall survival; DFS, disease-free survival; MSP, methylation specific PCR; qMSP, quantitative MSP.</w:t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p>
      <w:pPr>
        <w:pStyle w:val="Normal"/>
        <w:rPr>
          <w:color w:val="1707E9"/>
        </w:rPr>
      </w:pPr>
      <w:r>
        <w:rPr>
          <w:color w:val="1707E9"/>
        </w:rPr>
      </w:r>
    </w:p>
    <w:sectPr>
      <w:footerReference w:type="default" r:id="rId2"/>
      <w:type w:val="nextPage"/>
      <w:pgSz w:w="16838" w:h="23811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ragmatica Book">
    <w:altName w:val="Arial Unicode MS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dvPSA88A">
    <w:altName w:val="Times New Roman"/>
    <w:charset w:val="00"/>
    <w:family w:val="roman"/>
    <w:pitch w:val="default"/>
  </w:font>
  <w:font w:name="AdvP6960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5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ragmatica Book;Arial Unicode MS" w:hAnsi="Pragmatica Book;Arial Unicode MS" w:eastAsia="Pragmatica Book;Arial Unicode MS" w:cs="Pragmatica Book;Arial Unicode MS"/>
      <w:color w:val="000000"/>
      <w:sz w:val="24"/>
      <w:szCs w:val="24"/>
      <w:lang w:val="en-US" w:eastAsia="zh-CN" w:bidi="ar-SA"/>
    </w:rPr>
  </w:style>
  <w:style w:type="paragraph" w:styleId="Mailingaddresstext">
    <w:name w:val="Mailing address text"/>
    <w:basedOn w:val="Default"/>
    <w:next w:val="Default"/>
    <w:qFormat/>
    <w:pPr/>
    <w:rPr>
      <w:rFonts w:ascii="Arial" w:hAnsi="Arial" w:eastAsia="宋体;SimSun" w:cs="Arial"/>
      <w:color w:val="00000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3:00:00Z</dcterms:created>
  <dc:creator>微软用户</dc:creator>
  <dc:description/>
  <cp:keywords/>
  <dc:language>en-US</dc:language>
  <cp:lastModifiedBy>ken</cp:lastModifiedBy>
  <dcterms:modified xsi:type="dcterms:W3CDTF">2013-05-18T07:41:00Z</dcterms:modified>
  <cp:revision>704</cp:revision>
  <dc:subject/>
  <dc:title>First author,year</dc:title>
</cp:coreProperties>
</file>